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0099" w:rsidRPr="00671A6F" w:rsidRDefault="00530099" w:rsidP="00A4263C">
      <w:pPr>
        <w:spacing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71A6F">
        <w:rPr>
          <w:rFonts w:ascii="Times New Roman" w:hAnsi="Times New Roman" w:cs="Times New Roman"/>
          <w:b/>
          <w:sz w:val="24"/>
          <w:szCs w:val="24"/>
        </w:rPr>
        <w:t>S4</w:t>
      </w:r>
      <w:r w:rsidR="008574E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671A6F">
        <w:rPr>
          <w:rFonts w:ascii="Times New Roman" w:hAnsi="Times New Roman" w:cs="Times New Roman"/>
          <w:b/>
          <w:sz w:val="24"/>
          <w:szCs w:val="24"/>
        </w:rPr>
        <w:t>. Baseline characteristics according to groups in emotion-focused disengage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49"/>
        <w:gridCol w:w="1915"/>
        <w:gridCol w:w="1915"/>
        <w:gridCol w:w="1915"/>
      </w:tblGrid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Low group</w:t>
            </w:r>
          </w:p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(n=515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Middle group</w:t>
            </w:r>
          </w:p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(n=508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High group</w:t>
            </w:r>
          </w:p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(n=331)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Score of EFD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4-9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0-12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3-20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64.6 (11.6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62.3 (11.1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61.2 (12.9)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Gender (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ale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67.8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59.8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Years on dialysis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5.4 (1.8-11.3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5.3 (1.7-11.7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5.5 (2.1-11.7)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Diabetes (%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History of CVD (%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PAD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Depression (%)</w:t>
            </w:r>
          </w:p>
        </w:tc>
        <w:tc>
          <w:tcPr>
            <w:tcW w:w="1915" w:type="dxa"/>
          </w:tcPr>
          <w:p w:rsidR="00530099" w:rsidRPr="00671A6F" w:rsidRDefault="005122D6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.0</w:t>
            </w:r>
          </w:p>
        </w:tc>
        <w:tc>
          <w:tcPr>
            <w:tcW w:w="1915" w:type="dxa"/>
          </w:tcPr>
          <w:p w:rsidR="00530099" w:rsidRPr="00671A6F" w:rsidRDefault="005122D6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</w:p>
        </w:tc>
        <w:tc>
          <w:tcPr>
            <w:tcW w:w="1915" w:type="dxa"/>
          </w:tcPr>
          <w:p w:rsidR="00530099" w:rsidRPr="00671A6F" w:rsidRDefault="005122D6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2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  <w:p w:rsidR="006F2DE1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(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 xml:space="preserve"> graduated from</w:t>
            </w:r>
          </w:p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high school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High income</w:t>
            </w:r>
          </w:p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(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 xml:space="preserve"> ≥5,000,000 yen/year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</w:tr>
      <w:tr w:rsidR="005122D6" w:rsidRPr="00671A6F" w:rsidTr="008574E2">
        <w:tc>
          <w:tcPr>
            <w:tcW w:w="2749" w:type="dxa"/>
          </w:tcPr>
          <w:p w:rsidR="005122D6" w:rsidRPr="00671A6F" w:rsidRDefault="005122D6" w:rsidP="005122D6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DQOL</w:t>
            </w:r>
          </w:p>
        </w:tc>
        <w:tc>
          <w:tcPr>
            <w:tcW w:w="1915" w:type="dxa"/>
          </w:tcPr>
          <w:p w:rsidR="005122D6" w:rsidRPr="00671A6F" w:rsidRDefault="005122D6" w:rsidP="005122D6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5122D6" w:rsidRPr="00671A6F" w:rsidRDefault="005122D6" w:rsidP="005122D6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5122D6" w:rsidRPr="00671A6F" w:rsidRDefault="005122D6" w:rsidP="005122D6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22D6" w:rsidRPr="00671A6F" w:rsidTr="008574E2">
        <w:tc>
          <w:tcPr>
            <w:tcW w:w="2749" w:type="dxa"/>
          </w:tcPr>
          <w:p w:rsidR="005122D6" w:rsidRPr="00671A6F" w:rsidRDefault="005122D6" w:rsidP="005122D6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ff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kidney disease</w:t>
            </w:r>
          </w:p>
        </w:tc>
        <w:tc>
          <w:tcPr>
            <w:tcW w:w="1915" w:type="dxa"/>
          </w:tcPr>
          <w:p w:rsidR="005122D6" w:rsidRPr="00671A6F" w:rsidRDefault="005122D6" w:rsidP="005122D6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 (62.5- 85.7)</w:t>
            </w:r>
          </w:p>
        </w:tc>
        <w:tc>
          <w:tcPr>
            <w:tcW w:w="1915" w:type="dxa"/>
          </w:tcPr>
          <w:p w:rsidR="005122D6" w:rsidRPr="00671A6F" w:rsidRDefault="005122D6" w:rsidP="005122D6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 (59.4- 84.4)</w:t>
            </w:r>
          </w:p>
        </w:tc>
        <w:tc>
          <w:tcPr>
            <w:tcW w:w="1915" w:type="dxa"/>
          </w:tcPr>
          <w:p w:rsidR="005122D6" w:rsidRPr="00671A6F" w:rsidRDefault="005122D6" w:rsidP="005122D6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.8 (53.6- 81.3)</w:t>
            </w:r>
          </w:p>
        </w:tc>
      </w:tr>
      <w:tr w:rsidR="005122D6" w:rsidRPr="00671A6F" w:rsidTr="008574E2">
        <w:tc>
          <w:tcPr>
            <w:tcW w:w="2749" w:type="dxa"/>
          </w:tcPr>
          <w:p w:rsidR="005122D6" w:rsidRPr="00671A6F" w:rsidRDefault="005122D6" w:rsidP="005122D6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urd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kidney disease</w:t>
            </w:r>
          </w:p>
        </w:tc>
        <w:tc>
          <w:tcPr>
            <w:tcW w:w="1915" w:type="dxa"/>
          </w:tcPr>
          <w:p w:rsidR="005122D6" w:rsidRPr="00671A6F" w:rsidRDefault="005122D6" w:rsidP="005122D6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.5 (18.8- 50)</w:t>
            </w:r>
          </w:p>
        </w:tc>
        <w:tc>
          <w:tcPr>
            <w:tcW w:w="1915" w:type="dxa"/>
          </w:tcPr>
          <w:p w:rsidR="005122D6" w:rsidRPr="00671A6F" w:rsidRDefault="005122D6" w:rsidP="005122D6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3 (18.8- 50)</w:t>
            </w:r>
          </w:p>
        </w:tc>
        <w:tc>
          <w:tcPr>
            <w:tcW w:w="1915" w:type="dxa"/>
          </w:tcPr>
          <w:p w:rsidR="005122D6" w:rsidRPr="00671A6F" w:rsidRDefault="005122D6" w:rsidP="005122D6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 (12.5- 43.8)</w:t>
            </w:r>
          </w:p>
        </w:tc>
      </w:tr>
    </w:tbl>
    <w:p w:rsidR="00530099" w:rsidRPr="00671A6F" w:rsidRDefault="00530099" w:rsidP="00A4263C">
      <w:pPr>
        <w:spacing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30099" w:rsidRPr="00671A6F" w:rsidRDefault="00530099" w:rsidP="00A4263C">
      <w:pPr>
        <w:tabs>
          <w:tab w:val="left" w:pos="1691"/>
        </w:tabs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671A6F">
        <w:rPr>
          <w:rFonts w:ascii="Times New Roman" w:hAnsi="Times New Roman" w:cs="Times New Roman"/>
          <w:sz w:val="24"/>
          <w:szCs w:val="24"/>
        </w:rPr>
        <w:t xml:space="preserve">Note: Values for categorical variables are given a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671A6F">
        <w:rPr>
          <w:rFonts w:ascii="Times New Roman" w:hAnsi="Times New Roman" w:cs="Times New Roman"/>
          <w:sz w:val="24"/>
          <w:szCs w:val="24"/>
        </w:rPr>
        <w:t xml:space="preserve">percentage; values for continuous variables are given as mean (SD) except for score of EFD. Values for EFD are given as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a </w:t>
      </w:r>
      <w:r w:rsidRPr="00671A6F">
        <w:rPr>
          <w:rFonts w:ascii="Times New Roman" w:hAnsi="Times New Roman" w:cs="Times New Roman"/>
          <w:sz w:val="24"/>
          <w:szCs w:val="24"/>
        </w:rPr>
        <w:t>range.</w:t>
      </w:r>
    </w:p>
    <w:p w:rsidR="00530099" w:rsidRPr="00671A6F" w:rsidRDefault="00530099" w:rsidP="00A4263C">
      <w:pPr>
        <w:spacing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71A6F">
        <w:rPr>
          <w:rFonts w:ascii="Times New Roman" w:hAnsi="Times New Roman" w:cs="Times New Roman"/>
          <w:sz w:val="24"/>
          <w:szCs w:val="24"/>
        </w:rPr>
        <w:t xml:space="preserve">Abbreviations: EFD, emotion-focused disengagement; </w:t>
      </w:r>
      <w:r w:rsidRPr="00671A6F">
        <w:rPr>
          <w:rFonts w:ascii="Times New Roman" w:eastAsia="ＭＳ 明朝" w:hAnsi="Times New Roman" w:cs="Times New Roman"/>
          <w:sz w:val="24"/>
          <w:szCs w:val="24"/>
        </w:rPr>
        <w:t>CVD, cardiovascular disease; CHF, congestive heart failure; CAD, coronary artery disease; PAD, peripheral artery disease</w:t>
      </w:r>
      <w:r>
        <w:rPr>
          <w:rFonts w:ascii="Times New Roman" w:eastAsia="ＭＳ 明朝" w:hAnsi="Times New Roman" w:cs="Times New Roman"/>
          <w:sz w:val="24"/>
          <w:szCs w:val="24"/>
        </w:rPr>
        <w:t>; SD, standard deviation</w:t>
      </w:r>
      <w:r w:rsidRPr="00671A6F">
        <w:rPr>
          <w:rFonts w:ascii="Times New Roman" w:eastAsia="ＭＳ 明朝" w:hAnsi="Times New Roman" w:cs="Times New Roman"/>
          <w:sz w:val="24"/>
          <w:szCs w:val="24"/>
        </w:rPr>
        <w:t>.</w:t>
      </w:r>
    </w:p>
    <w:p w:rsidR="00E25EAB" w:rsidRPr="00530099" w:rsidRDefault="00E25EAB" w:rsidP="00A4263C">
      <w:pPr>
        <w:spacing w:line="480" w:lineRule="exact"/>
      </w:pPr>
    </w:p>
    <w:sectPr w:rsidR="00E25EAB" w:rsidRPr="0053009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543A" w:rsidRDefault="00ED543A" w:rsidP="006F2DE1">
      <w:r>
        <w:separator/>
      </w:r>
    </w:p>
  </w:endnote>
  <w:endnote w:type="continuationSeparator" w:id="0">
    <w:p w:rsidR="00ED543A" w:rsidRDefault="00ED543A" w:rsidP="006F2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543A" w:rsidRDefault="00ED543A" w:rsidP="006F2DE1">
      <w:r>
        <w:separator/>
      </w:r>
    </w:p>
  </w:footnote>
  <w:footnote w:type="continuationSeparator" w:id="0">
    <w:p w:rsidR="00ED543A" w:rsidRDefault="00ED543A" w:rsidP="006F2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099"/>
    <w:rsid w:val="0005159C"/>
    <w:rsid w:val="00142753"/>
    <w:rsid w:val="00146EFC"/>
    <w:rsid w:val="001A1F02"/>
    <w:rsid w:val="001B453A"/>
    <w:rsid w:val="002D37F0"/>
    <w:rsid w:val="004A7EA3"/>
    <w:rsid w:val="005025EF"/>
    <w:rsid w:val="005122D6"/>
    <w:rsid w:val="00530099"/>
    <w:rsid w:val="005969FD"/>
    <w:rsid w:val="005D69DE"/>
    <w:rsid w:val="006F2DE1"/>
    <w:rsid w:val="00754723"/>
    <w:rsid w:val="0082773E"/>
    <w:rsid w:val="00827DE4"/>
    <w:rsid w:val="00845DF3"/>
    <w:rsid w:val="008574E2"/>
    <w:rsid w:val="00A4263C"/>
    <w:rsid w:val="00AC3AD6"/>
    <w:rsid w:val="00B334AD"/>
    <w:rsid w:val="00BC07A9"/>
    <w:rsid w:val="00C031BC"/>
    <w:rsid w:val="00CB2EA3"/>
    <w:rsid w:val="00D14846"/>
    <w:rsid w:val="00D24154"/>
    <w:rsid w:val="00E11A1D"/>
    <w:rsid w:val="00E25EAB"/>
    <w:rsid w:val="00ED5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8D20893-741D-4E1D-9623-47C2A00AB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00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00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2DE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F2DE1"/>
  </w:style>
  <w:style w:type="paragraph" w:styleId="a6">
    <w:name w:val="footer"/>
    <w:basedOn w:val="a"/>
    <w:link w:val="a7"/>
    <w:uiPriority w:val="99"/>
    <w:unhideWhenUsed/>
    <w:rsid w:val="006F2DE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F2DE1"/>
  </w:style>
  <w:style w:type="character" w:styleId="a8">
    <w:name w:val="annotation reference"/>
    <w:basedOn w:val="a0"/>
    <w:uiPriority w:val="99"/>
    <w:semiHidden/>
    <w:unhideWhenUsed/>
    <w:rsid w:val="002D37F0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2D37F0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2D37F0"/>
  </w:style>
  <w:style w:type="paragraph" w:styleId="ab">
    <w:name w:val="annotation subject"/>
    <w:basedOn w:val="a9"/>
    <w:next w:val="a9"/>
    <w:link w:val="ac"/>
    <w:uiPriority w:val="99"/>
    <w:semiHidden/>
    <w:unhideWhenUsed/>
    <w:rsid w:val="002D37F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D37F0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D37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2D37F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uya Niihata</dc:creator>
  <cp:keywords/>
  <dc:description/>
  <cp:lastModifiedBy>ayako</cp:lastModifiedBy>
  <cp:revision>3</cp:revision>
  <dcterms:created xsi:type="dcterms:W3CDTF">2017-06-21T15:55:00Z</dcterms:created>
  <dcterms:modified xsi:type="dcterms:W3CDTF">2017-06-21T16:07:00Z</dcterms:modified>
</cp:coreProperties>
</file>